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3D750" w14:textId="77777777" w:rsidR="00787A8F" w:rsidRPr="007844F1" w:rsidRDefault="00787A8F" w:rsidP="00787A8F">
      <w:pPr>
        <w:rPr>
          <w:rFonts w:ascii="Times New Roman" w:hAnsi="Times New Roman"/>
          <w:b/>
          <w:sz w:val="22"/>
          <w:szCs w:val="22"/>
        </w:rPr>
      </w:pPr>
      <w:r w:rsidRPr="007844F1">
        <w:rPr>
          <w:rFonts w:ascii="Times New Roman" w:hAnsi="Times New Roman"/>
          <w:b/>
          <w:sz w:val="22"/>
          <w:szCs w:val="22"/>
        </w:rPr>
        <w:t>SOUND PRESSURE LEVELS: 1-800m</w:t>
      </w:r>
    </w:p>
    <w:p w14:paraId="1587EDC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etwd("~/.")</w:t>
      </w:r>
    </w:p>
    <w:p w14:paraId="1AB9E3B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m(list=ls(all=TRUE))</w:t>
      </w:r>
    </w:p>
    <w:p w14:paraId="6861464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&lt;-read.csv("data.csv",sep=";")</w:t>
      </w:r>
    </w:p>
    <w:p w14:paraId="76D131F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MASS)</w:t>
      </w:r>
    </w:p>
    <w:p w14:paraId="527677F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car)</w:t>
      </w:r>
    </w:p>
    <w:p w14:paraId="25E62C0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nlme)</w:t>
      </w:r>
    </w:p>
    <w:p w14:paraId="0A330F5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doBy)</w:t>
      </w:r>
    </w:p>
    <w:p w14:paraId="63DF279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ttach(dat)</w:t>
      </w:r>
    </w:p>
    <w:p w14:paraId="02FE6FD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ome(dat)</w:t>
      </w:r>
    </w:p>
    <w:p w14:paraId="7614AC5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$h&lt;-as.factor(dat$h)</w:t>
      </w:r>
    </w:p>
    <w:p w14:paraId="1223A84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hist(dat$spl)</w:t>
      </w:r>
    </w:p>
    <w:p w14:paraId="7CFA5D5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hist(log10(dat$spl))</w:t>
      </w:r>
    </w:p>
    <w:p w14:paraId="2BDCA8E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hapiro.test(log10(dat$spl))</w:t>
      </w:r>
    </w:p>
    <w:p w14:paraId="4B478F6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xtabs(~dist+h,data=dat)</w:t>
      </w:r>
    </w:p>
    <w:p w14:paraId="1354A60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1 = lme(log(spl) ~ orien + val + dist + h + orien*val*dist*h,</w:t>
      </w:r>
    </w:p>
    <w:p w14:paraId="317224F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random = ~1|tracknb/samp,</w:t>
      </w:r>
    </w:p>
    <w:p w14:paraId="03003FE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data=dat,</w:t>
      </w:r>
    </w:p>
    <w:p w14:paraId="3BA0D25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ab/>
        <w:t xml:space="preserve"> method="REML")</w:t>
      </w:r>
      <w:r w:rsidRPr="007844F1">
        <w:rPr>
          <w:rFonts w:ascii="Times New Roman" w:hAnsi="Times New Roman"/>
          <w:sz w:val="22"/>
          <w:szCs w:val="22"/>
        </w:rPr>
        <w:tab/>
      </w:r>
    </w:p>
    <w:p w14:paraId="23B247C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1)</w:t>
      </w:r>
    </w:p>
    <w:p w14:paraId="097749B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VarCorr(m1)</w:t>
      </w:r>
    </w:p>
    <w:p w14:paraId="40530D4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1)</w:t>
      </w:r>
    </w:p>
    <w:p w14:paraId="4D32226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IC(m1)</w:t>
      </w:r>
    </w:p>
    <w:p w14:paraId="175FBF8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2 = lme(log(spl) ~ orien + val + dist + h,</w:t>
      </w:r>
      <w:r w:rsidRPr="007844F1">
        <w:rPr>
          <w:rFonts w:ascii="Times New Roman" w:hAnsi="Times New Roman"/>
          <w:sz w:val="22"/>
          <w:szCs w:val="22"/>
        </w:rPr>
        <w:tab/>
      </w:r>
    </w:p>
    <w:p w14:paraId="4F43C1F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random = ~1|tracknb/samp,</w:t>
      </w:r>
    </w:p>
    <w:p w14:paraId="7575CAD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data=dat,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</w:p>
    <w:p w14:paraId="42F49D2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ab/>
        <w:t xml:space="preserve"> method="REML")</w:t>
      </w:r>
      <w:r w:rsidRPr="007844F1">
        <w:rPr>
          <w:rFonts w:ascii="Times New Roman" w:hAnsi="Times New Roman"/>
          <w:sz w:val="22"/>
          <w:szCs w:val="22"/>
        </w:rPr>
        <w:tab/>
      </w:r>
    </w:p>
    <w:p w14:paraId="3D3EFBB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2)</w:t>
      </w:r>
    </w:p>
    <w:p w14:paraId="344AE3E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2)</w:t>
      </w:r>
      <w:r w:rsidRPr="007844F1">
        <w:rPr>
          <w:rFonts w:ascii="Times New Roman" w:hAnsi="Times New Roman"/>
          <w:sz w:val="22"/>
          <w:szCs w:val="22"/>
        </w:rPr>
        <w:tab/>
      </w:r>
    </w:p>
    <w:p w14:paraId="3815377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IC(m2)</w:t>
      </w:r>
    </w:p>
    <w:p w14:paraId="20FE567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1,m2)</w:t>
      </w:r>
    </w:p>
    <w:p w14:paraId="58487CA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</w:t>
      </w:r>
    </w:p>
    <w:p w14:paraId="6FE2256C" w14:textId="77777777" w:rsidR="00787A8F" w:rsidRPr="007844F1" w:rsidRDefault="00787A8F" w:rsidP="00787A8F">
      <w:pPr>
        <w:rPr>
          <w:rFonts w:ascii="Times New Roman" w:hAnsi="Times New Roman"/>
          <w:b/>
          <w:sz w:val="22"/>
          <w:szCs w:val="22"/>
        </w:rPr>
      </w:pPr>
      <w:r w:rsidRPr="007844F1">
        <w:rPr>
          <w:rFonts w:ascii="Times New Roman" w:hAnsi="Times New Roman"/>
          <w:b/>
          <w:sz w:val="22"/>
          <w:szCs w:val="22"/>
        </w:rPr>
        <w:t>SOUND PRESSURE LEVELS: 100-800m (ANCOVA)</w:t>
      </w:r>
    </w:p>
    <w:p w14:paraId="51C28084" w14:textId="77777777" w:rsidR="00787A8F" w:rsidRPr="007844F1" w:rsidRDefault="007844F1" w:rsidP="00787A8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etwd("~/.</w:t>
      </w:r>
      <w:r w:rsidR="00787A8F" w:rsidRPr="007844F1">
        <w:rPr>
          <w:rFonts w:ascii="Times New Roman" w:hAnsi="Times New Roman"/>
          <w:sz w:val="22"/>
          <w:szCs w:val="22"/>
        </w:rPr>
        <w:t>")</w:t>
      </w:r>
    </w:p>
    <w:p w14:paraId="2DC9318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m(list=ls(all=TRUE))</w:t>
      </w:r>
    </w:p>
    <w:p w14:paraId="1A7DDF4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</w:t>
      </w:r>
      <w:r w:rsidR="007844F1">
        <w:rPr>
          <w:rFonts w:ascii="Times New Roman" w:hAnsi="Times New Roman"/>
          <w:sz w:val="22"/>
          <w:szCs w:val="22"/>
        </w:rPr>
        <w:t>at&lt;-read.csv("data</w:t>
      </w:r>
      <w:r w:rsidRPr="007844F1">
        <w:rPr>
          <w:rFonts w:ascii="Times New Roman" w:hAnsi="Times New Roman"/>
          <w:sz w:val="22"/>
          <w:szCs w:val="22"/>
        </w:rPr>
        <w:t>.csv",sep=";")</w:t>
      </w:r>
    </w:p>
    <w:p w14:paraId="69EAD14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doBy)</w:t>
      </w:r>
    </w:p>
    <w:p w14:paraId="706C472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seewave)</w:t>
      </w:r>
    </w:p>
    <w:p w14:paraId="04F23DE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$h&lt;-as.factor(dat$h)</w:t>
      </w:r>
    </w:p>
    <w:p w14:paraId="5C3E345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ttach(dat)</w:t>
      </w:r>
    </w:p>
    <w:p w14:paraId="596BC56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del1 &lt;- lm(log(spl)~h*dist)</w:t>
      </w:r>
    </w:p>
    <w:p w14:paraId="167FDBC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.lm(model1)</w:t>
      </w:r>
    </w:p>
    <w:p w14:paraId="42201ED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del2 &lt;- lm(log(spl)~dist*h)</w:t>
      </w:r>
    </w:p>
    <w:p w14:paraId="654BF00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.lm(model2)</w:t>
      </w:r>
    </w:p>
    <w:p w14:paraId="2D431E4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del3 &lt;- lm(log(spl)~h+dist)</w:t>
      </w:r>
    </w:p>
    <w:p w14:paraId="02EE0B7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.lm(model3)</w:t>
      </w:r>
    </w:p>
    <w:p w14:paraId="013AEDD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odel1,model2)</w:t>
      </w:r>
    </w:p>
    <w:p w14:paraId="4CC2EC2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By(spl~h, data=dat, FUN=c(meandB,sddB),level="SPL")</w:t>
      </w:r>
    </w:p>
    <w:p w14:paraId="6CEA9AF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By(spl~dist, data=dat, FUN=c(meandB,sddB),level="SPL")</w:t>
      </w:r>
    </w:p>
    <w:p w14:paraId="7F478D5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By(spl~samp, data=dat, FUN=c(meandB,sddB),level="SPL")</w:t>
      </w:r>
    </w:p>
    <w:p w14:paraId="7705D81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By(spl~h*dist, data=dat, FUN=c(meandB,sddB),level="SPL")</w:t>
      </w:r>
    </w:p>
    <w:p w14:paraId="3640891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</w:t>
      </w:r>
    </w:p>
    <w:p w14:paraId="64D8B00A" w14:textId="77777777" w:rsidR="007844F1" w:rsidRDefault="007844F1" w:rsidP="00787A8F">
      <w:pPr>
        <w:rPr>
          <w:rFonts w:ascii="Times New Roman" w:hAnsi="Times New Roman"/>
          <w:b/>
          <w:sz w:val="22"/>
          <w:szCs w:val="22"/>
        </w:rPr>
      </w:pPr>
    </w:p>
    <w:p w14:paraId="67E66AAA" w14:textId="77777777" w:rsidR="007844F1" w:rsidRDefault="007844F1" w:rsidP="00787A8F">
      <w:pPr>
        <w:rPr>
          <w:rFonts w:ascii="Times New Roman" w:hAnsi="Times New Roman"/>
          <w:b/>
          <w:sz w:val="22"/>
          <w:szCs w:val="22"/>
        </w:rPr>
      </w:pPr>
    </w:p>
    <w:p w14:paraId="0D96DF57" w14:textId="77777777" w:rsidR="007844F1" w:rsidRDefault="007844F1" w:rsidP="00787A8F">
      <w:pPr>
        <w:rPr>
          <w:rFonts w:ascii="Times New Roman" w:hAnsi="Times New Roman"/>
          <w:b/>
          <w:sz w:val="22"/>
          <w:szCs w:val="22"/>
        </w:rPr>
      </w:pPr>
    </w:p>
    <w:p w14:paraId="28A16599" w14:textId="77777777" w:rsidR="008858E4" w:rsidRPr="008858E4" w:rsidRDefault="008858E4" w:rsidP="008858E4">
      <w:pPr>
        <w:rPr>
          <w:rFonts w:ascii="Times New Roman" w:hAnsi="Times New Roman"/>
          <w:b/>
          <w:sz w:val="22"/>
          <w:szCs w:val="22"/>
        </w:rPr>
      </w:pPr>
      <w:r w:rsidRPr="008858E4">
        <w:rPr>
          <w:rFonts w:ascii="Times New Roman" w:hAnsi="Times New Roman"/>
          <w:b/>
          <w:sz w:val="22"/>
          <w:szCs w:val="22"/>
        </w:rPr>
        <w:lastRenderedPageBreak/>
        <w:t>#Testing the regression line:NIGHT</w:t>
      </w:r>
    </w:p>
    <w:p w14:paraId="5927F830" w14:textId="75CC258D" w:rsidR="00812AB3" w:rsidRDefault="00812AB3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istance&lt;-</w:t>
      </w:r>
      <w:r w:rsidRPr="00812AB3">
        <w:rPr>
          <w:rFonts w:ascii="Times New Roman" w:hAnsi="Times New Roman"/>
          <w:sz w:val="22"/>
          <w:szCs w:val="22"/>
        </w:rPr>
        <w:t>c(38,54,54,77,119,162,204,299,301,308,310,366,403,407,465,468,483,484,518,525,576,586,606,639,691,740,761)</w:t>
      </w:r>
    </w:p>
    <w:p w14:paraId="768C85FD" w14:textId="275E6BD1" w:rsidR="00812AB3" w:rsidRDefault="00812AB3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night&lt;-c(</w:t>
      </w:r>
      <w:r w:rsidRPr="00812AB3">
        <w:rPr>
          <w:rFonts w:ascii="Times New Roman" w:hAnsi="Times New Roman"/>
          <w:sz w:val="22"/>
          <w:szCs w:val="22"/>
        </w:rPr>
        <w:t>1756.547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641.084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047.1251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074.595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201.799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759.6694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49.5439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779.1753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635.129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94.4959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92.6221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661.110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40.644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88.534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76.121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675.541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980.3729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875.563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852.157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51.0423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673.430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50.5994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608.134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59.3893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355.7934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352.107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359.1858</w:t>
      </w:r>
      <w:r>
        <w:rPr>
          <w:rFonts w:ascii="Times New Roman" w:hAnsi="Times New Roman"/>
          <w:sz w:val="22"/>
          <w:szCs w:val="22"/>
        </w:rPr>
        <w:t>)</w:t>
      </w:r>
    </w:p>
    <w:p w14:paraId="3D9143FB" w14:textId="77777777" w:rsidR="005A7B30" w:rsidRDefault="005A7B30" w:rsidP="008858E4">
      <w:pPr>
        <w:rPr>
          <w:rFonts w:ascii="Times New Roman" w:hAnsi="Times New Roman"/>
          <w:sz w:val="22"/>
          <w:szCs w:val="22"/>
        </w:rPr>
      </w:pPr>
    </w:p>
    <w:p w14:paraId="45914DF3" w14:textId="726835B2" w:rsidR="005A7B30" w:rsidRDefault="005A7B30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X&lt;-distance</w:t>
      </w:r>
    </w:p>
    <w:p w14:paraId="52C36A69" w14:textId="0B6CD4BE" w:rsidR="008858E4" w:rsidRPr="008858E4" w:rsidRDefault="00812AB3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Y&lt;-log(night</w:t>
      </w:r>
      <w:r w:rsidR="008858E4" w:rsidRPr="008858E4">
        <w:rPr>
          <w:rFonts w:ascii="Times New Roman" w:hAnsi="Times New Roman"/>
          <w:sz w:val="22"/>
          <w:szCs w:val="22"/>
        </w:rPr>
        <w:t>)</w:t>
      </w:r>
    </w:p>
    <w:p w14:paraId="2DD61117" w14:textId="396A8FC5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hapiro.test(Y)</w:t>
      </w:r>
    </w:p>
    <w:p w14:paraId="56656ADA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 &lt;- sum(X^2)-sum(X)^2/length(X)</w:t>
      </w:r>
    </w:p>
    <w:p w14:paraId="0BC1175F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Y &lt;- sum(Y^2)-sum(Y)^2/length(Y)</w:t>
      </w:r>
      <w:r w:rsidRPr="00DA25F9">
        <w:rPr>
          <w:rFonts w:ascii="Times New Roman" w:hAnsi="Times New Roman"/>
          <w:sz w:val="22"/>
          <w:szCs w:val="22"/>
        </w:rPr>
        <w:tab/>
        <w:t># total variation SSY</w:t>
      </w:r>
    </w:p>
    <w:p w14:paraId="09AA59C1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Y &lt;- sum(X*Y)-sum(X)*sum(Y)/length(X)</w:t>
      </w:r>
    </w:p>
    <w:p w14:paraId="6741E41A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Y</w:t>
      </w:r>
    </w:p>
    <w:p w14:paraId="65D8B2FA" w14:textId="40F347AF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SXY/SSX</w:t>
      </w:r>
    </w:p>
    <w:p w14:paraId="4557127D" w14:textId="520A188C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R&lt;-(</w:t>
      </w:r>
      <w:r>
        <w:rPr>
          <w:rFonts w:ascii="Times New Roman" w:hAnsi="Times New Roman"/>
          <w:sz w:val="22"/>
          <w:szCs w:val="22"/>
        </w:rPr>
        <w:t>SSXY/SSX)*SSXY</w:t>
      </w:r>
    </w:p>
    <w:p w14:paraId="386D0DF1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E&lt;-SSY-SSR</w:t>
      </w:r>
    </w:p>
    <w:p w14:paraId="4ABCA9CC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n = 27</w:t>
      </w:r>
    </w:p>
    <w:p w14:paraId="42CAC961" w14:textId="736D2E6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SE/(n-2)</w:t>
      </w:r>
    </w:p>
    <w:p w14:paraId="789C7902" w14:textId="28247B3E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SSE/(n-2))/SSR</w:t>
      </w:r>
    </w:p>
    <w:p w14:paraId="25DB3BB6" w14:textId="41758DC6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r2&lt;-SSR/S</w:t>
      </w:r>
      <w:r>
        <w:rPr>
          <w:rFonts w:ascii="Times New Roman" w:hAnsi="Times New Roman"/>
          <w:sz w:val="22"/>
          <w:szCs w:val="22"/>
        </w:rPr>
        <w:t>SY</w:t>
      </w:r>
    </w:p>
    <w:p w14:paraId="2A91EADB" w14:textId="668E83DD" w:rsid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r&lt;-sqrt(r2)</w:t>
      </w:r>
      <w:r w:rsidRPr="00DA25F9">
        <w:rPr>
          <w:rFonts w:ascii="Times New Roman" w:hAnsi="Times New Roman"/>
          <w:sz w:val="22"/>
          <w:szCs w:val="22"/>
        </w:rPr>
        <w:tab/>
      </w:r>
      <w:r w:rsidRPr="00DA25F9">
        <w:rPr>
          <w:rFonts w:ascii="Times New Roman" w:hAnsi="Times New Roman"/>
          <w:sz w:val="22"/>
          <w:szCs w:val="22"/>
        </w:rPr>
        <w:tab/>
      </w:r>
    </w:p>
    <w:p w14:paraId="10AB7122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model &lt;- lm(Y~X)</w:t>
      </w:r>
    </w:p>
    <w:p w14:paraId="1C1FE677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summary(model)</w:t>
      </w:r>
    </w:p>
    <w:p w14:paraId="0ED93727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summary.aov(model)</w:t>
      </w:r>
    </w:p>
    <w:p w14:paraId="3E25976E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par(mfrow=c(2,2))</w:t>
      </w:r>
    </w:p>
    <w:p w14:paraId="432F1CA5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plot(model)</w:t>
      </w:r>
    </w:p>
    <w:p w14:paraId="016ABCF0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influence.measures(model)</w:t>
      </w:r>
    </w:p>
    <w:p w14:paraId="7F56FD12" w14:textId="4194DC18" w:rsidR="00DA25F9" w:rsidRDefault="008858E4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mmary(model)</w:t>
      </w:r>
    </w:p>
    <w:p w14:paraId="06CC4C34" w14:textId="6694254E" w:rsidR="00DA25F9" w:rsidRDefault="00DA25F9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r</w:t>
      </w:r>
    </w:p>
    <w:p w14:paraId="7BBCB3A9" w14:textId="632ADF50" w:rsidR="008858E4" w:rsidRPr="008858E4" w:rsidRDefault="008858E4" w:rsidP="008858E4">
      <w:pPr>
        <w:rPr>
          <w:rFonts w:ascii="Times New Roman" w:hAnsi="Times New Roman"/>
          <w:b/>
          <w:sz w:val="22"/>
          <w:szCs w:val="22"/>
        </w:rPr>
      </w:pPr>
      <w:r w:rsidRPr="008858E4">
        <w:rPr>
          <w:rFonts w:ascii="Times New Roman" w:hAnsi="Times New Roman"/>
          <w:b/>
          <w:sz w:val="22"/>
          <w:szCs w:val="22"/>
        </w:rPr>
        <w:t xml:space="preserve">#Testing </w:t>
      </w:r>
      <w:r w:rsidR="00812AB3">
        <w:rPr>
          <w:rFonts w:ascii="Times New Roman" w:hAnsi="Times New Roman"/>
          <w:b/>
          <w:sz w:val="22"/>
          <w:szCs w:val="22"/>
        </w:rPr>
        <w:t>the regression line:DAY</w:t>
      </w:r>
    </w:p>
    <w:p w14:paraId="7E751C84" w14:textId="6DD3EA30" w:rsidR="00A25A91" w:rsidRDefault="00A25A91" w:rsidP="00812AB3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istance&lt;-</w:t>
      </w:r>
      <w:r w:rsidRPr="00812AB3">
        <w:rPr>
          <w:rFonts w:ascii="Times New Roman" w:hAnsi="Times New Roman"/>
          <w:sz w:val="22"/>
          <w:szCs w:val="22"/>
        </w:rPr>
        <w:t>c(38,54,54,77,119,162,204,299,301,308,310,366,403,407,465,468,483,484,518,525,576,586,606,639,691,740,761)</w:t>
      </w:r>
    </w:p>
    <w:p w14:paraId="2036E0CA" w14:textId="6FBB04FD" w:rsidR="00812AB3" w:rsidRDefault="00812AB3" w:rsidP="00812AB3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ay&lt;-c(</w:t>
      </w:r>
      <w:r w:rsidRPr="00812AB3">
        <w:rPr>
          <w:rFonts w:ascii="Times New Roman" w:hAnsi="Times New Roman"/>
          <w:sz w:val="22"/>
          <w:szCs w:val="22"/>
        </w:rPr>
        <w:t>2546.659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3157.890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506.8941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2376.659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2253.658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915.861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257.697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218.979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892.488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923.688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755.7556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242.7899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16.6460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853.412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89.148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196.1947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798.334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948.0294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1018.9043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734.6583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755.984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576.3732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874.203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668.866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350.8975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34.8638</w:t>
      </w:r>
      <w:r>
        <w:rPr>
          <w:rFonts w:ascii="Times New Roman" w:hAnsi="Times New Roman"/>
          <w:sz w:val="22"/>
          <w:szCs w:val="22"/>
        </w:rPr>
        <w:t>,</w:t>
      </w:r>
      <w:r w:rsidRPr="00812AB3">
        <w:rPr>
          <w:rFonts w:ascii="Times New Roman" w:hAnsi="Times New Roman"/>
          <w:sz w:val="22"/>
          <w:szCs w:val="22"/>
        </w:rPr>
        <w:t xml:space="preserve">  440.4011</w:t>
      </w:r>
      <w:r>
        <w:rPr>
          <w:rFonts w:ascii="Times New Roman" w:hAnsi="Times New Roman"/>
          <w:sz w:val="22"/>
          <w:szCs w:val="22"/>
        </w:rPr>
        <w:t>)</w:t>
      </w:r>
    </w:p>
    <w:p w14:paraId="33C984A4" w14:textId="77777777" w:rsidR="00A25A91" w:rsidRDefault="00A25A91" w:rsidP="008858E4">
      <w:pPr>
        <w:rPr>
          <w:rFonts w:ascii="Times New Roman" w:hAnsi="Times New Roman"/>
          <w:sz w:val="22"/>
          <w:szCs w:val="22"/>
        </w:rPr>
      </w:pPr>
    </w:p>
    <w:p w14:paraId="745A6B96" w14:textId="22E0E660" w:rsidR="00812AB3" w:rsidRDefault="005A7B30" w:rsidP="008858E4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/>
          <w:sz w:val="22"/>
          <w:szCs w:val="22"/>
        </w:rPr>
        <w:t>X&lt;-distance</w:t>
      </w:r>
    </w:p>
    <w:p w14:paraId="11456324" w14:textId="13F7E023" w:rsidR="008858E4" w:rsidRPr="008858E4" w:rsidRDefault="00812AB3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Y&lt;-log(day</w:t>
      </w:r>
      <w:r w:rsidR="008858E4" w:rsidRPr="008858E4">
        <w:rPr>
          <w:rFonts w:ascii="Times New Roman" w:hAnsi="Times New Roman"/>
          <w:sz w:val="22"/>
          <w:szCs w:val="22"/>
        </w:rPr>
        <w:t>)</w:t>
      </w:r>
    </w:p>
    <w:p w14:paraId="2DF92296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hapiro.test(Y)</w:t>
      </w:r>
    </w:p>
    <w:p w14:paraId="53EA9CA5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 &lt;- sum(X^2)-sum(X)^2/length(X)</w:t>
      </w:r>
    </w:p>
    <w:p w14:paraId="6A884A91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Y &lt;- sum(Y^2)-sum(Y)^2/length(Y)</w:t>
      </w:r>
      <w:r w:rsidRPr="00DA25F9">
        <w:rPr>
          <w:rFonts w:ascii="Times New Roman" w:hAnsi="Times New Roman"/>
          <w:sz w:val="22"/>
          <w:szCs w:val="22"/>
        </w:rPr>
        <w:tab/>
        <w:t># total variation SSY</w:t>
      </w:r>
    </w:p>
    <w:p w14:paraId="09A19AB5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Y &lt;- sum(X*Y)-sum(X)*sum(Y)/length(X)</w:t>
      </w:r>
    </w:p>
    <w:p w14:paraId="17B8D92A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XY</w:t>
      </w:r>
    </w:p>
    <w:p w14:paraId="296FD7B5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SXY/SSX</w:t>
      </w:r>
    </w:p>
    <w:p w14:paraId="42B2FE1D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R&lt;-(</w:t>
      </w:r>
      <w:r>
        <w:rPr>
          <w:rFonts w:ascii="Times New Roman" w:hAnsi="Times New Roman"/>
          <w:sz w:val="22"/>
          <w:szCs w:val="22"/>
        </w:rPr>
        <w:t>SSXY/SSX)*SSXY</w:t>
      </w:r>
    </w:p>
    <w:p w14:paraId="67CB83B0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SSE&lt;-SSY-SSR</w:t>
      </w:r>
    </w:p>
    <w:p w14:paraId="0587D906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n = 27</w:t>
      </w:r>
    </w:p>
    <w:p w14:paraId="479D65BD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SE/(n-2)</w:t>
      </w:r>
    </w:p>
    <w:p w14:paraId="7C54E417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(SSE/(n-2))/SSR</w:t>
      </w:r>
    </w:p>
    <w:p w14:paraId="5FBF3DCA" w14:textId="77777777" w:rsidR="00DA25F9" w:rsidRP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r2&lt;-SSR/S</w:t>
      </w:r>
      <w:r>
        <w:rPr>
          <w:rFonts w:ascii="Times New Roman" w:hAnsi="Times New Roman"/>
          <w:sz w:val="22"/>
          <w:szCs w:val="22"/>
        </w:rPr>
        <w:t>SY</w:t>
      </w:r>
    </w:p>
    <w:p w14:paraId="7BBE7064" w14:textId="46B25CE7" w:rsidR="00DA25F9" w:rsidRDefault="00DA25F9" w:rsidP="00DA25F9">
      <w:pPr>
        <w:rPr>
          <w:rFonts w:ascii="Times New Roman" w:hAnsi="Times New Roman"/>
          <w:sz w:val="22"/>
          <w:szCs w:val="22"/>
        </w:rPr>
      </w:pPr>
      <w:r w:rsidRPr="00DA25F9">
        <w:rPr>
          <w:rFonts w:ascii="Times New Roman" w:hAnsi="Times New Roman"/>
          <w:sz w:val="22"/>
          <w:szCs w:val="22"/>
        </w:rPr>
        <w:t>r&lt;-sqrt(r2)</w:t>
      </w:r>
      <w:r w:rsidRPr="00DA25F9">
        <w:rPr>
          <w:rFonts w:ascii="Times New Roman" w:hAnsi="Times New Roman"/>
          <w:sz w:val="22"/>
          <w:szCs w:val="22"/>
        </w:rPr>
        <w:tab/>
      </w:r>
    </w:p>
    <w:p w14:paraId="0FF30CE1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model &lt;- lm(Y~X)</w:t>
      </w:r>
    </w:p>
    <w:p w14:paraId="7A41D359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summary(model)</w:t>
      </w:r>
    </w:p>
    <w:p w14:paraId="4A5605B4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summary.aov(model)</w:t>
      </w:r>
    </w:p>
    <w:p w14:paraId="61259458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par(mfrow=c(2,2))</w:t>
      </w:r>
    </w:p>
    <w:p w14:paraId="79B8D885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plot(model)</w:t>
      </w:r>
    </w:p>
    <w:p w14:paraId="43575D61" w14:textId="77777777" w:rsidR="008858E4" w:rsidRPr="008858E4" w:rsidRDefault="008858E4" w:rsidP="008858E4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influence.measures(model)</w:t>
      </w:r>
    </w:p>
    <w:p w14:paraId="481A4C56" w14:textId="09A61DD8" w:rsidR="008858E4" w:rsidRDefault="008858E4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mmary(model)</w:t>
      </w:r>
    </w:p>
    <w:p w14:paraId="591495CD" w14:textId="2AA02926" w:rsidR="00DA25F9" w:rsidRPr="008858E4" w:rsidRDefault="00A25A91" w:rsidP="008858E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r</w:t>
      </w:r>
    </w:p>
    <w:p w14:paraId="717B72B9" w14:textId="635FC0DE" w:rsidR="008858E4" w:rsidRPr="008858E4" w:rsidRDefault="008858E4" w:rsidP="00787A8F">
      <w:pPr>
        <w:rPr>
          <w:rFonts w:ascii="Times New Roman" w:hAnsi="Times New Roman"/>
          <w:sz w:val="22"/>
          <w:szCs w:val="22"/>
        </w:rPr>
      </w:pPr>
      <w:r w:rsidRPr="008858E4">
        <w:rPr>
          <w:rFonts w:ascii="Times New Roman" w:hAnsi="Times New Roman"/>
          <w:sz w:val="22"/>
          <w:szCs w:val="22"/>
        </w:rPr>
        <w:t>------------------------------------------------------------------------------------</w:t>
      </w:r>
    </w:p>
    <w:p w14:paraId="7002CF70" w14:textId="77777777" w:rsidR="00787A8F" w:rsidRPr="007844F1" w:rsidRDefault="00787A8F" w:rsidP="00787A8F">
      <w:pPr>
        <w:rPr>
          <w:rFonts w:ascii="Times New Roman" w:hAnsi="Times New Roman"/>
          <w:b/>
          <w:sz w:val="22"/>
          <w:szCs w:val="22"/>
        </w:rPr>
      </w:pPr>
      <w:r w:rsidRPr="007844F1">
        <w:rPr>
          <w:rFonts w:ascii="Times New Roman" w:hAnsi="Times New Roman"/>
          <w:b/>
          <w:sz w:val="22"/>
          <w:szCs w:val="22"/>
        </w:rPr>
        <w:t>GROUP ACTIVITY BUDGETS</w:t>
      </w:r>
    </w:p>
    <w:p w14:paraId="36DCFCC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B = matrix(c(153,81,113,28,16,211,99,97,78,18,153,109,91,62,41,362,159,116,69,29,149,105,92,69,31,125,100,80,32,29),nrow=5,ncol=6)</w:t>
      </w:r>
    </w:p>
    <w:p w14:paraId="56DAAA0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B&lt;-t(B)</w:t>
      </w:r>
    </w:p>
    <w:p w14:paraId="1DB97D7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&lt;-data.frame(B)</w:t>
      </w:r>
    </w:p>
    <w:p w14:paraId="700E736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grid)</w:t>
      </w:r>
    </w:p>
    <w:p w14:paraId="756D187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ll_p&lt;-data.frame()</w:t>
      </w:r>
    </w:p>
    <w:p w14:paraId="7550915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for (i in 6:1) { </w:t>
      </w:r>
    </w:p>
    <w:p w14:paraId="2EE4265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p&lt;-round(prop.table(a[i,1:5])*100,2)</w:t>
      </w:r>
    </w:p>
    <w:p w14:paraId="019FEE4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all_p&lt;-rbind(p,all_p)</w:t>
      </w:r>
    </w:p>
    <w:p w14:paraId="6F854B1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} </w:t>
      </w:r>
    </w:p>
    <w:p w14:paraId="679DE89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ll_p</w:t>
      </w:r>
    </w:p>
    <w:p w14:paraId="2FF1331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B)=c("re","mo","fo","ob","so")</w:t>
      </w:r>
    </w:p>
    <w:p w14:paraId="5341B65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ownames(B)=c("G1","G2","G3","G4","G5","G6")</w:t>
      </w:r>
    </w:p>
    <w:p w14:paraId="1AFD48A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all_p)=c("re","mo","fo","ob","so")</w:t>
      </w:r>
    </w:p>
    <w:p w14:paraId="01D8093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ownames(all_p)=c("G1","G2","G3","G4","G5","G6")</w:t>
      </w:r>
    </w:p>
    <w:p w14:paraId="57E6CD8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psych)</w:t>
      </w:r>
    </w:p>
    <w:p w14:paraId="4C66F37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escribe(all_p)</w:t>
      </w:r>
    </w:p>
    <w:p w14:paraId="2496AA5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&lt;-as.matrix(B)</w:t>
      </w:r>
    </w:p>
    <w:p w14:paraId="4310C4F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ost-hoc pairwise chi-square tests</w:t>
      </w:r>
    </w:p>
    <w:p w14:paraId="7560DB8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rcompanion)</w:t>
      </w:r>
    </w:p>
    <w:p w14:paraId="1FD35CF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irwiseNominalIndependence(obs,</w:t>
      </w:r>
    </w:p>
    <w:p w14:paraId="0AA1E76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fisher = FALSE,</w:t>
      </w:r>
    </w:p>
    <w:p w14:paraId="0037A12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gtest  = FALSE,</w:t>
      </w:r>
    </w:p>
    <w:p w14:paraId="712D3DB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chisq  = TRUE,</w:t>
      </w:r>
    </w:p>
    <w:p w14:paraId="6FA651D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method = "fdr")</w:t>
      </w:r>
    </w:p>
    <w:p w14:paraId="5A9E15E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ost-hoc pairwise chi-square tests with pairwise.table</w:t>
      </w:r>
    </w:p>
    <w:p w14:paraId="7DBAD0F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FUN = function(i,j){     </w:t>
      </w:r>
    </w:p>
    <w:p w14:paraId="02EFD80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chisq.test(matrix(c(obs[i,1], obs[i,2],</w:t>
      </w:r>
    </w:p>
    <w:p w14:paraId="463FF3F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obs[j,1], obs[j,2]),</w:t>
      </w:r>
    </w:p>
    <w:p w14:paraId="1E7E252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nrow=2,</w:t>
      </w:r>
    </w:p>
    <w:p w14:paraId="6863B69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byrow=TRUE))$ p.value</w:t>
      </w:r>
    </w:p>
    <w:p w14:paraId="5460708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}</w:t>
      </w:r>
    </w:p>
    <w:p w14:paraId="12C9FBA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irwise.table(FUN,</w:t>
      </w:r>
    </w:p>
    <w:p w14:paraId="69C8253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rownames(obs),</w:t>
      </w:r>
    </w:p>
    <w:p w14:paraId="3E495A6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p.adjust.method="bonferroni")</w:t>
      </w:r>
    </w:p>
    <w:p w14:paraId="1F1DA83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sq &lt;- chisq.test(B)</w:t>
      </w:r>
    </w:p>
    <w:p w14:paraId="4FCBF3F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esp&lt;-round(chisq$expected,2)</w:t>
      </w:r>
    </w:p>
    <w:p w14:paraId="5E5A3ED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porcelda&lt;-(obs-esp)^2/esp</w:t>
      </w:r>
    </w:p>
    <w:p w14:paraId="4729933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porcelda</w:t>
      </w:r>
    </w:p>
    <w:p w14:paraId="2101D8B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</w:t>
      </w:r>
    </w:p>
    <w:p w14:paraId="5EE474C5" w14:textId="77777777" w:rsidR="00787A8F" w:rsidRPr="007844F1" w:rsidRDefault="00787A8F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 w:rsidRPr="007844F1">
        <w:rPr>
          <w:rFonts w:ascii="Times New Roman" w:hAnsi="Times New Roman"/>
          <w:b/>
          <w:bCs/>
          <w:caps/>
          <w:sz w:val="22"/>
          <w:szCs w:val="22"/>
        </w:rPr>
        <w:t>TIME SPENT IN EACH FOREST STRATUM: Comparing S1 vs. S2+S3</w:t>
      </w:r>
    </w:p>
    <w:p w14:paraId="7D60868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B = matrix(c(261,122,364,139,251,202,468,257,333,107,270,84),nrow=2,ncol=6)</w:t>
      </w:r>
    </w:p>
    <w:p w14:paraId="7B16B90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B&lt;-t(B)</w:t>
      </w:r>
    </w:p>
    <w:p w14:paraId="31C4E0F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&lt;-data.frame(B)</w:t>
      </w:r>
    </w:p>
    <w:p w14:paraId="68F6353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grid)</w:t>
      </w:r>
    </w:p>
    <w:p w14:paraId="4864A3F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ll_p&lt;-data.frame()</w:t>
      </w:r>
    </w:p>
    <w:p w14:paraId="57F3603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for (i in 6:1) { </w:t>
      </w:r>
    </w:p>
    <w:p w14:paraId="2EC0341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p&lt;-round(prop.table(a[i,1:2])*100,2)</w:t>
      </w:r>
    </w:p>
    <w:p w14:paraId="1E9B431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all_p&lt;-rbind(p,all_p)</w:t>
      </w:r>
    </w:p>
    <w:p w14:paraId="45691F3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}</w:t>
      </w:r>
    </w:p>
    <w:p w14:paraId="6CE08A9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B)=c("s1","s2")</w:t>
      </w:r>
    </w:p>
    <w:p w14:paraId="7D312FA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ownames(B)=c("G1","G2","G3","G4","G5","G6")</w:t>
      </w:r>
    </w:p>
    <w:p w14:paraId="62FEC68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all_p)=c("s1","s2")</w:t>
      </w:r>
    </w:p>
    <w:p w14:paraId="631227C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ownames(all_p)=c("G1","G2","G3","G4","G5","G6")</w:t>
      </w:r>
    </w:p>
    <w:p w14:paraId="4A8D63E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ll_p</w:t>
      </w:r>
    </w:p>
    <w:p w14:paraId="2D3F320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psych)</w:t>
      </w:r>
    </w:p>
    <w:p w14:paraId="6C6EC91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escribe(all_p)</w:t>
      </w:r>
    </w:p>
    <w:p w14:paraId="7126AC4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wilcox.test(all_p$s2,all_p$s1, paired=T)</w:t>
      </w:r>
    </w:p>
    <w:p w14:paraId="73AB65D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&lt;-as.matrix(B)</w:t>
      </w:r>
    </w:p>
    <w:p w14:paraId="11700CA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ost-hoc pairwise chi-square tests</w:t>
      </w:r>
    </w:p>
    <w:p w14:paraId="12A156A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rcompanion)</w:t>
      </w:r>
    </w:p>
    <w:p w14:paraId="528525A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irwiseNominalIndependence(obs,</w:t>
      </w:r>
    </w:p>
    <w:p w14:paraId="5903006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fisher = FALSE,</w:t>
      </w:r>
    </w:p>
    <w:p w14:paraId="6332CC0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gtest  = FALSE,</w:t>
      </w:r>
    </w:p>
    <w:p w14:paraId="2ECAF2C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chisq  = TRUE,</w:t>
      </w:r>
    </w:p>
    <w:p w14:paraId="3ACF9C6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   method = "fdr")</w:t>
      </w:r>
    </w:p>
    <w:p w14:paraId="49AFB71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ost-hoc pairwise chi-square tests with pairwise.table</w:t>
      </w:r>
    </w:p>
    <w:p w14:paraId="750EE1F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FUN = function(i,j){     </w:t>
      </w:r>
    </w:p>
    <w:p w14:paraId="5700867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chisq.test(matrix(c(obs[i,1], obs[i,2],</w:t>
      </w:r>
    </w:p>
    <w:p w14:paraId="4A328DA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         obs[j,1], obs[j,2]),</w:t>
      </w:r>
    </w:p>
    <w:p w14:paraId="1071B33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nrow=2,</w:t>
      </w:r>
    </w:p>
    <w:p w14:paraId="74F3F8A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 byrow=TRUE))$ p.value</w:t>
      </w:r>
    </w:p>
    <w:p w14:paraId="4E96EBB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 }</w:t>
      </w:r>
    </w:p>
    <w:p w14:paraId="0EDCDB0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irwise.table(FUN,</w:t>
      </w:r>
    </w:p>
    <w:p w14:paraId="49CAE9A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rownames(obs),</w:t>
      </w:r>
    </w:p>
    <w:p w14:paraId="0872137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  p.adjust.method="none")</w:t>
      </w:r>
    </w:p>
    <w:p w14:paraId="1B61A2B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sq &lt;- chisq.test(B)</w:t>
      </w:r>
    </w:p>
    <w:p w14:paraId="0BACCC5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esp&lt;-round(chisq$expected,2)</w:t>
      </w:r>
    </w:p>
    <w:p w14:paraId="7F28928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porcelda&lt;-(obs-esp)^2/esp</w:t>
      </w:r>
    </w:p>
    <w:p w14:paraId="528A2C3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porcelda</w:t>
      </w:r>
    </w:p>
    <w:p w14:paraId="19CF3ED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</w:t>
      </w:r>
    </w:p>
    <w:p w14:paraId="3EAA26BA" w14:textId="77777777" w:rsidR="00787A8F" w:rsidRPr="007844F1" w:rsidRDefault="00787A8F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 w:rsidRPr="007844F1">
        <w:rPr>
          <w:rFonts w:ascii="Times New Roman" w:hAnsi="Times New Roman"/>
          <w:b/>
          <w:bCs/>
          <w:caps/>
          <w:sz w:val="22"/>
          <w:szCs w:val="22"/>
        </w:rPr>
        <w:t>ANCOVA: Regression with binomial errors</w:t>
      </w:r>
    </w:p>
    <w:p w14:paraId="209C940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distance=continuous, sex=categorical</w:t>
      </w:r>
    </w:p>
    <w:p w14:paraId="31E6831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for&lt;-c(46,20,6,43,28,17,21,28,31,36,25,21)</w:t>
      </w:r>
    </w:p>
    <w:p w14:paraId="733FE0F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est&lt;-c(71,47,46,123,28,20,53,60,39,113,53,40)</w:t>
      </w:r>
    </w:p>
    <w:p w14:paraId="74A58AB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v&lt;-c(30,20,27,53,31,21,14,29,13,65,29,26)</w:t>
      </w:r>
    </w:p>
    <w:p w14:paraId="0DC7706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&lt;-c(8,19,18,28,22,5,5,29,9,28,20,10)</w:t>
      </w:r>
    </w:p>
    <w:p w14:paraId="3730559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oc&lt;-c(3,6,14,9,13,6,11,2,5,9,7,9)</w:t>
      </w:r>
    </w:p>
    <w:p w14:paraId="544F8B5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ot&lt;-c(158,112,111,256,122,69,104,148,97,251,134,106)</w:t>
      </w:r>
    </w:p>
    <w:p w14:paraId="0AA094F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ex&lt;-c(rep("M",6),rep("F",6))</w:t>
      </w:r>
    </w:p>
    <w:p w14:paraId="4D80A3B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cbind(tot,mov)</w:t>
      </w:r>
    </w:p>
    <w:p w14:paraId="5B14D22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lass(n)</w:t>
      </w:r>
    </w:p>
    <w:p w14:paraId="48D02BD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data.frame(n)</w:t>
      </w:r>
    </w:p>
    <w:p w14:paraId="752EBDF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n)&lt;-c("tot","mov")</w:t>
      </w:r>
    </w:p>
    <w:p w14:paraId="1D3B2F1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st&lt;-c(66,184,281,420,514,592,66,184,281,420,514,592)</w:t>
      </w:r>
    </w:p>
    <w:p w14:paraId="028A1DD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p &lt;- round(mov/tot,4)</w:t>
      </w:r>
    </w:p>
    <w:p w14:paraId="07A8439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f&lt;-tot-mov</w:t>
      </w:r>
    </w:p>
    <w:p w14:paraId="5D36847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ttach(n)</w:t>
      </w:r>
    </w:p>
    <w:p w14:paraId="0F850DC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r(mfrow=c(1,2))</w:t>
      </w:r>
    </w:p>
    <w:p w14:paraId="7E6DA70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plot(dist,p,ylab="Proportion moving") </w:t>
      </w:r>
    </w:p>
    <w:p w14:paraId="4FAE031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log(dist),p,ylab="Proportion moving")</w:t>
      </w:r>
    </w:p>
    <w:p w14:paraId="61BAAA0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 &lt;- cbind(mov,dif)</w:t>
      </w:r>
    </w:p>
    <w:p w14:paraId="5119D2B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f&lt;- round(mov/tot,4)</w:t>
      </w:r>
    </w:p>
    <w:p w14:paraId="66B5A03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fc &lt;- split(pf,sex)</w:t>
      </w:r>
    </w:p>
    <w:p w14:paraId="60CFD00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c &lt;- split(dist,sex)</w:t>
      </w:r>
    </w:p>
    <w:p w14:paraId="1F6D181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dist,pf,type="n",ylab="Proportion moving")</w:t>
      </w:r>
    </w:p>
    <w:p w14:paraId="3741883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points(jitter(dc[[1]]),jitter(pfc[[1]]),pch=21,bg="red") </w:t>
      </w:r>
    </w:p>
    <w:p w14:paraId="681279D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points(jitter(dc[[2]]),jitter(pfc[[2]]),pch=22,bg="blue") </w:t>
      </w:r>
    </w:p>
    <w:p w14:paraId="27DA311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1 &lt;- glm(y~dist*sex,binomial)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</w:p>
    <w:p w14:paraId="7899E0F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1)</w:t>
      </w:r>
    </w:p>
    <w:p w14:paraId="425985D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2 &lt;- glm(y~dist+sex,binomial)</w:t>
      </w:r>
    </w:p>
    <w:p w14:paraId="7F70052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2)</w:t>
      </w:r>
    </w:p>
    <w:p w14:paraId="0781D18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</w:t>
      </w:r>
    </w:p>
    <w:p w14:paraId="1A4F07ED" w14:textId="77777777" w:rsidR="00787A8F" w:rsidRPr="007844F1" w:rsidRDefault="00787A8F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 w:rsidRPr="007844F1">
        <w:rPr>
          <w:rFonts w:ascii="Times New Roman" w:hAnsi="Times New Roman"/>
          <w:b/>
          <w:bCs/>
          <w:caps/>
          <w:sz w:val="22"/>
          <w:szCs w:val="22"/>
        </w:rPr>
        <w:t>Logistic regression with binomial errors</w:t>
      </w:r>
    </w:p>
    <w:p w14:paraId="64EFBC3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adult male: % moving</w:t>
      </w:r>
    </w:p>
    <w:p w14:paraId="5C13FE1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v&lt;-c(30,20,27,53,31,21)</w:t>
      </w:r>
    </w:p>
    <w:p w14:paraId="0606B09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ot&lt;-c(158,112,111,256,122,69)</w:t>
      </w:r>
    </w:p>
    <w:p w14:paraId="49B13F3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cbind(tot,mov)</w:t>
      </w:r>
    </w:p>
    <w:p w14:paraId="2FD3CB5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lass(n)</w:t>
      </w:r>
    </w:p>
    <w:p w14:paraId="6B2CD40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data.frame(n)</w:t>
      </w:r>
    </w:p>
    <w:p w14:paraId="31CFAB7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n)&lt;-c("tot","mov")</w:t>
      </w:r>
    </w:p>
    <w:p w14:paraId="06F2160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st&lt;-c(66,184,281,420,514,592)</w:t>
      </w:r>
    </w:p>
    <w:p w14:paraId="1042DE1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p &lt;- mov/tot</w:t>
      </w:r>
    </w:p>
    <w:p w14:paraId="704DBA0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f&lt;-tot-mov</w:t>
      </w:r>
    </w:p>
    <w:p w14:paraId="70E7149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n$dif&lt;-c(128,92,84,203,91,48)</w:t>
      </w:r>
    </w:p>
    <w:p w14:paraId="6C0E6BA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ttach(n)</w:t>
      </w:r>
    </w:p>
    <w:p w14:paraId="0043D9E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r(mfrow=c(1,2))</w:t>
      </w:r>
    </w:p>
    <w:p w14:paraId="460C3C3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plot(dist,p,ylab="Proportion moving") </w:t>
      </w:r>
    </w:p>
    <w:p w14:paraId="5E6F62D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log(dist),p,ylab="Proportion moving")</w:t>
      </w:r>
    </w:p>
    <w:p w14:paraId="722F142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 &lt;- cbind(dif,mov)</w:t>
      </w:r>
    </w:p>
    <w:p w14:paraId="13247A9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1 &lt;- glm(y~dist,binomial)</w:t>
      </w:r>
    </w:p>
    <w:p w14:paraId="7980316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1)</w:t>
      </w:r>
    </w:p>
    <w:p w14:paraId="45F3EC8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2 &lt;- glm(y~log(dist),binomial)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  <w:t xml:space="preserve"> </w:t>
      </w:r>
    </w:p>
    <w:p w14:paraId="39C59BD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2)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</w:p>
    <w:p w14:paraId="6CF81B5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----</w:t>
      </w:r>
    </w:p>
    <w:p w14:paraId="053D8DBC" w14:textId="77777777" w:rsidR="00787A8F" w:rsidRPr="007844F1" w:rsidRDefault="00787A8F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 w:rsidRPr="007844F1">
        <w:rPr>
          <w:rFonts w:ascii="Times New Roman" w:hAnsi="Times New Roman"/>
          <w:b/>
          <w:bCs/>
          <w:caps/>
          <w:sz w:val="22"/>
          <w:szCs w:val="22"/>
        </w:rPr>
        <w:t>Logistic regression with binomial errors</w:t>
      </w:r>
    </w:p>
    <w:p w14:paraId="2573108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adult female: % moving</w:t>
      </w:r>
    </w:p>
    <w:p w14:paraId="4A4E03D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v&lt;-c(14,29,13,65,29,26)</w:t>
      </w:r>
    </w:p>
    <w:p w14:paraId="2DF5AE5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ot&lt;-c(104,148,97,251,134,106)</w:t>
      </w:r>
    </w:p>
    <w:p w14:paraId="452EF12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cbind(tot,mov)</w:t>
      </w:r>
    </w:p>
    <w:p w14:paraId="34E6A7C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lass(n)</w:t>
      </w:r>
    </w:p>
    <w:p w14:paraId="0FBE8C9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&lt;-data.frame(n)</w:t>
      </w:r>
    </w:p>
    <w:p w14:paraId="1C24C29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olnames(n)&lt;-c("tot","mov")</w:t>
      </w:r>
    </w:p>
    <w:p w14:paraId="494A021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st&lt;-c(66,184,281,420,514,592)</w:t>
      </w:r>
    </w:p>
    <w:p w14:paraId="373FAB3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p &lt;- round(mov/tot,4)</w:t>
      </w:r>
    </w:p>
    <w:p w14:paraId="2097211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n$dif&lt;-tot-mov</w:t>
      </w:r>
    </w:p>
    <w:p w14:paraId="60DC275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n$dif&lt;-c(90,119,84,186,105,80)</w:t>
      </w:r>
    </w:p>
    <w:p w14:paraId="78DF491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ttach(n)</w:t>
      </w:r>
    </w:p>
    <w:p w14:paraId="2902FE0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r(mfrow=c(1,2))</w:t>
      </w:r>
    </w:p>
    <w:p w14:paraId="72D8E95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plot(dist,p,ylab="Proportion moving") </w:t>
      </w:r>
    </w:p>
    <w:p w14:paraId="067CF71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log(dist),p,ylab="Proportion moving")</w:t>
      </w:r>
    </w:p>
    <w:p w14:paraId="0320F01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 &lt;- cbind(mov,dif)</w:t>
      </w:r>
    </w:p>
    <w:p w14:paraId="21A6C8E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1 &lt;- glm(y~dist,binomial)</w:t>
      </w:r>
    </w:p>
    <w:p w14:paraId="1675B15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2 &lt;- glm(y~log(dist),binomial)</w:t>
      </w:r>
    </w:p>
    <w:p w14:paraId="3C203CC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2)</w:t>
      </w:r>
    </w:p>
    <w:p w14:paraId="3BC87BA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---</w:t>
      </w:r>
    </w:p>
    <w:p w14:paraId="325271F1" w14:textId="01F5167A" w:rsidR="00751E5B" w:rsidRPr="00751E5B" w:rsidRDefault="00751E5B" w:rsidP="00D44D8E">
      <w:pPr>
        <w:rPr>
          <w:rFonts w:ascii="Times New Roman" w:hAnsi="Times New Roman"/>
          <w:b/>
          <w:sz w:val="22"/>
          <w:szCs w:val="22"/>
        </w:rPr>
      </w:pPr>
      <w:r w:rsidRPr="00751E5B">
        <w:rPr>
          <w:rFonts w:ascii="Times New Roman" w:hAnsi="Times New Roman"/>
          <w:b/>
          <w:sz w:val="22"/>
          <w:szCs w:val="22"/>
        </w:rPr>
        <w:t>SOCIAL PROXIMITY:</w:t>
      </w:r>
      <w:r w:rsidRPr="00751E5B">
        <w:t xml:space="preserve"> </w:t>
      </w:r>
      <w:r>
        <w:rPr>
          <w:rFonts w:ascii="Times New Roman" w:hAnsi="Times New Roman"/>
          <w:b/>
          <w:sz w:val="22"/>
          <w:szCs w:val="22"/>
        </w:rPr>
        <w:t>tight</w:t>
      </w:r>
      <w:r w:rsidRPr="00751E5B">
        <w:t xml:space="preserve"> </w:t>
      </w:r>
      <w:r>
        <w:rPr>
          <w:rFonts w:ascii="Times New Roman" w:hAnsi="Times New Roman"/>
          <w:b/>
          <w:sz w:val="22"/>
          <w:szCs w:val="22"/>
        </w:rPr>
        <w:t>s</w:t>
      </w:r>
      <w:r w:rsidRPr="00751E5B">
        <w:rPr>
          <w:rFonts w:ascii="Times New Roman" w:hAnsi="Times New Roman"/>
          <w:b/>
          <w:sz w:val="22"/>
          <w:szCs w:val="22"/>
        </w:rPr>
        <w:t>ocial dyads</w:t>
      </w:r>
    </w:p>
    <w:p w14:paraId="73A475CD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Bs = matrix(c(72,0,28,12,0,32,34,0,0,2,18,0,26,8,0,15,5,0,0,0,  67,25,11,63,23,3,41,10,22,15,8,6,12,4,5,5,2,1,2,1,  63,0,51,53,0,27,48,0,0,49,11,0,15,5,0,9,4,0,0,2,  186,0,79,21,0,65,25,0,0,16,52,0,12,0,0,20,7,0,0,1,  62,0,50,38,0,28,27,0,0,32,11,0,8,3,0,14,2,0,0,1,  48,16,19,26,0,12,23,10,4,20,10,1,8,6,2,3,2,0,3,4),nrow=10,ncol=12)</w:t>
      </w:r>
    </w:p>
    <w:p w14:paraId="07481E54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Bs&lt;-t(Bs)</w:t>
      </w:r>
    </w:p>
    <w:p w14:paraId="74C042DF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a&lt;-data.frame(Bs)</w:t>
      </w:r>
    </w:p>
    <w:p w14:paraId="0ED2545C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library(grid)</w:t>
      </w:r>
    </w:p>
    <w:p w14:paraId="35FAFDE7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all_p&lt;-data.frame()</w:t>
      </w:r>
    </w:p>
    <w:p w14:paraId="78EB4E65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 xml:space="preserve">for (i in 12:1) { </w:t>
      </w:r>
    </w:p>
    <w:p w14:paraId="762B83D5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 xml:space="preserve">     p&lt;-round(prop.table(a[i,1:10])*100,2)</w:t>
      </w:r>
    </w:p>
    <w:p w14:paraId="7E6D680E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 xml:space="preserve">     all_p&lt;-rbind(p,all_p)</w:t>
      </w:r>
    </w:p>
    <w:p w14:paraId="463DCDA8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}</w:t>
      </w:r>
    </w:p>
    <w:p w14:paraId="4C078783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colnames(Bs)=c("FM","FS","FJ","FI","MS","MJ","MI","SJ","SI","JI")</w:t>
      </w:r>
    </w:p>
    <w:p w14:paraId="57E6927E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rownames(Bs)=c("G1","g1","G2","g2","G3","g3","G4","g4","G5","g5","G6","g6")</w:t>
      </w:r>
    </w:p>
    <w:p w14:paraId="438EC6D0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colnames(all_p)=c("FM","FS","FJ","FI","MS","MJ","MI","SJ","SI","JI")</w:t>
      </w:r>
    </w:p>
    <w:p w14:paraId="576DE7A3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rownames(all_p)=c("G1","g1","G2","g2","G3","g3","G4","g4","G5","g5","G6","g6")</w:t>
      </w:r>
    </w:p>
    <w:p w14:paraId="2E5C3C65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all_p</w:t>
      </w:r>
      <w:r w:rsidRPr="00D44D8E">
        <w:rPr>
          <w:rFonts w:ascii="Times New Roman" w:hAnsi="Times New Roman"/>
          <w:sz w:val="22"/>
          <w:szCs w:val="22"/>
        </w:rPr>
        <w:tab/>
      </w:r>
      <w:r w:rsidRPr="00D44D8E">
        <w:rPr>
          <w:rFonts w:ascii="Times New Roman" w:hAnsi="Times New Roman"/>
          <w:sz w:val="22"/>
          <w:szCs w:val="22"/>
        </w:rPr>
        <w:tab/>
        <w:t># proportions</w:t>
      </w:r>
    </w:p>
    <w:p w14:paraId="235B8F12" w14:textId="77777777" w:rsidR="003705A1" w:rsidRPr="00D44D8E" w:rsidRDefault="003705A1" w:rsidP="003705A1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#Tight social dyads</w:t>
      </w:r>
    </w:p>
    <w:p w14:paraId="6EBB5292" w14:textId="470AA176" w:rsidR="003705A1" w:rsidRPr="003705A1" w:rsidRDefault="003705A1" w:rsidP="00D44D8E">
      <w:pPr>
        <w:rPr>
          <w:rFonts w:ascii="Times New Roman" w:hAnsi="Times New Roman"/>
          <w:b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TOT&lt;-sum(Bs[1,])+sum(Bs[3,])+sum(Bs[5,])+sum(Bs[7,])+sum(Bs[9,])+sum(Bs[11,])</w:t>
      </w:r>
    </w:p>
    <w:p w14:paraId="5D9344C7" w14:textId="4E3FBE5A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#Social-dyads</w:t>
      </w:r>
    </w:p>
    <w:p w14:paraId="75C261DA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1&lt;-c(40.00,23.93,21.65,47.45,26.16,26.97)#FM</w:t>
      </w:r>
    </w:p>
    <w:p w14:paraId="28376BEC" w14:textId="3DE44329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3D30E70D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2&lt;-c(15.56,3.93,17.53,20.15,21.10,10.67)#FJ</w:t>
      </w:r>
    </w:p>
    <w:p w14:paraId="73DDEF7F" w14:textId="2439DF76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181CA522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3&lt;-c(17.78,1.07,9.28,16.58,11.81,6.74) #MJ</w:t>
      </w:r>
    </w:p>
    <w:p w14:paraId="5B3E8350" w14:textId="08407EEA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1DF7C0CD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4&lt;-c(6.67,22.50,18.21,5.36,16.03,14.61) #FI</w:t>
      </w:r>
    </w:p>
    <w:p w14:paraId="2D518B3C" w14:textId="2C57476D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44AC3BD5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5&lt;-c(18.89,14.64,16.49,6.38,11.39,12.92)#MI</w:t>
      </w:r>
    </w:p>
    <w:p w14:paraId="2B5BF724" w14:textId="0224F20E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1E803F89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6&lt;-c(1.11,5.36,16.84,4.08,13.5,11.24)#IJ</w:t>
      </w:r>
    </w:p>
    <w:p w14:paraId="5E66AB9F" w14:textId="23D2D6DF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3912267D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7&lt;-c(8.93,8.99)#SF</w:t>
      </w:r>
    </w:p>
    <w:p w14:paraId="6A89E6E6" w14:textId="476C071B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085B5A56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8&lt;-c(8.21,0.00)#SM</w:t>
      </w:r>
    </w:p>
    <w:p w14:paraId="165972D3" w14:textId="0096BE3B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33A54F50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9&lt;-c(3.57,5.62)#SJ</w:t>
      </w:r>
    </w:p>
    <w:p w14:paraId="320C8C0A" w14:textId="266534BA" w:rsidR="003705A1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67E08122" w14:textId="77777777" w:rsidR="00D44D8E" w:rsidRPr="00D44D8E" w:rsidRDefault="00D44D8E" w:rsidP="00D44D8E">
      <w:pPr>
        <w:rPr>
          <w:rFonts w:ascii="Times New Roman" w:hAnsi="Times New Roman"/>
          <w:sz w:val="22"/>
          <w:szCs w:val="22"/>
        </w:rPr>
      </w:pPr>
      <w:r w:rsidRPr="00D44D8E">
        <w:rPr>
          <w:rFonts w:ascii="Times New Roman" w:hAnsi="Times New Roman"/>
          <w:sz w:val="22"/>
          <w:szCs w:val="22"/>
        </w:rPr>
        <w:t>x10&lt;-c(7.86,2.25)#SI</w:t>
      </w:r>
    </w:p>
    <w:p w14:paraId="2AC6E3B9" w14:textId="13A4816D" w:rsidR="00D44D8E" w:rsidRPr="00D44D8E" w:rsidRDefault="003705A1" w:rsidP="00D44D8E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an(x1),</w:t>
      </w:r>
      <w:r w:rsidRPr="00D44D8E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 sd(x1)</w:t>
      </w:r>
    </w:p>
    <w:p w14:paraId="49D757F4" w14:textId="677EE16A" w:rsidR="00787A8F" w:rsidRPr="00622D9E" w:rsidRDefault="00DB1375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----------</w:t>
      </w:r>
      <w:r w:rsidR="00622D9E">
        <w:rPr>
          <w:rFonts w:ascii="Times New Roman" w:hAnsi="Times New Roman"/>
          <w:b/>
          <w:sz w:val="22"/>
          <w:szCs w:val="22"/>
        </w:rPr>
        <w:t>------------------</w:t>
      </w:r>
      <w:r w:rsidR="00787A8F" w:rsidRPr="007844F1">
        <w:rPr>
          <w:rFonts w:ascii="Times New Roman" w:hAnsi="Times New Roman"/>
          <w:sz w:val="22"/>
          <w:szCs w:val="22"/>
        </w:rPr>
        <w:t>-----------------------------------------------------</w:t>
      </w:r>
    </w:p>
    <w:p w14:paraId="65561044" w14:textId="77777777" w:rsidR="00787A8F" w:rsidRPr="007844F1" w:rsidRDefault="00787A8F" w:rsidP="00787A8F">
      <w:pPr>
        <w:rPr>
          <w:rFonts w:ascii="Times New Roman" w:hAnsi="Times New Roman"/>
          <w:b/>
          <w:bCs/>
          <w:caps/>
          <w:sz w:val="22"/>
          <w:szCs w:val="22"/>
        </w:rPr>
      </w:pPr>
      <w:r w:rsidRPr="007844F1">
        <w:rPr>
          <w:rFonts w:ascii="Times New Roman" w:hAnsi="Times New Roman"/>
          <w:b/>
          <w:bCs/>
          <w:caps/>
          <w:sz w:val="22"/>
          <w:szCs w:val="22"/>
        </w:rPr>
        <w:t xml:space="preserve">Effect of mannequin on </w:t>
      </w:r>
      <w:r w:rsidR="007844F1" w:rsidRPr="007844F1">
        <w:rPr>
          <w:rFonts w:ascii="Times New Roman" w:hAnsi="Times New Roman"/>
          <w:b/>
          <w:bCs/>
          <w:caps/>
          <w:sz w:val="22"/>
          <w:szCs w:val="22"/>
        </w:rPr>
        <w:t xml:space="preserve">titis’ </w:t>
      </w:r>
      <w:r w:rsidRPr="007844F1">
        <w:rPr>
          <w:rFonts w:ascii="Times New Roman" w:hAnsi="Times New Roman"/>
          <w:b/>
          <w:bCs/>
          <w:caps/>
          <w:sz w:val="22"/>
          <w:szCs w:val="22"/>
        </w:rPr>
        <w:t>alarm response</w:t>
      </w:r>
    </w:p>
    <w:p w14:paraId="31BAFEB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G-test for goodness-of-fit</w:t>
      </w:r>
    </w:p>
    <w:p w14:paraId="6DCB39B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erved   = c( 0, 1, 150, 62, 59, 71)</w:t>
      </w:r>
    </w:p>
    <w:p w14:paraId="28718C3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heoretical   = c(1/6, 1/6, 1/6, 1/6, 1/6, 1/6)</w:t>
      </w:r>
    </w:p>
    <w:p w14:paraId="271C6A4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DescTools)</w:t>
      </w:r>
    </w:p>
    <w:p w14:paraId="0824FE6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GTest(x = observed,</w:t>
      </w:r>
    </w:p>
    <w:p w14:paraId="0E40978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p = theoretical,</w:t>
      </w:r>
    </w:p>
    <w:p w14:paraId="5F00DA6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correct="none")</w:t>
      </w:r>
    </w:p>
    <w:p w14:paraId="3EC841A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Check expected counts</w:t>
      </w:r>
    </w:p>
    <w:p w14:paraId="238C0E3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est = GTest(x = observed,</w:t>
      </w:r>
    </w:p>
    <w:p w14:paraId="4F095C2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p = theoretical,</w:t>
      </w:r>
    </w:p>
    <w:p w14:paraId="3521CCD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correct="none")</w:t>
      </w:r>
    </w:p>
    <w:p w14:paraId="6CBB36A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est$expected</w:t>
      </w:r>
    </w:p>
    <w:p w14:paraId="652D995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area anthropic disturbance</w:t>
      </w:r>
    </w:p>
    <w:p w14:paraId="21614AD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erved    = c(1, 212, 130)</w:t>
      </w:r>
    </w:p>
    <w:p w14:paraId="2C8113F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heoretical = c(1/3, 1/3, 1/3)</w:t>
      </w:r>
    </w:p>
    <w:p w14:paraId="6EE6C55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DescTools)</w:t>
      </w:r>
    </w:p>
    <w:p w14:paraId="262E5F3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GTest(x = observed,</w:t>
      </w:r>
    </w:p>
    <w:p w14:paraId="5C06D5E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p = theoretical,</w:t>
      </w:r>
    </w:p>
    <w:p w14:paraId="0D490FD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correct = "none")</w:t>
      </w:r>
    </w:p>
    <w:p w14:paraId="46F11D1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Check expected counts</w:t>
      </w:r>
    </w:p>
    <w:p w14:paraId="2AF5FCD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est = GTest(x = observed,</w:t>
      </w:r>
    </w:p>
    <w:p w14:paraId="39F14C6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p = theoretical,</w:t>
      </w:r>
    </w:p>
    <w:p w14:paraId="790DAB4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correct = "none")</w:t>
      </w:r>
    </w:p>
    <w:p w14:paraId="1C7130D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est$expected</w:t>
      </w:r>
    </w:p>
    <w:p w14:paraId="3D6B84C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ost-hoc analysis:standardized residuals</w:t>
      </w:r>
    </w:p>
    <w:p w14:paraId="60D22DA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erved    = c(0, 1, 150, 62, 59, 71)</w:t>
      </w:r>
    </w:p>
    <w:p w14:paraId="7A2EF5B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heoretical = c(1/6, 1/6, 1/6, 1/6, 1/6, 1/6)</w:t>
      </w:r>
    </w:p>
    <w:p w14:paraId="7695BD0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sq.test(x = observed, p = theoretical)$stdres</w:t>
      </w:r>
    </w:p>
    <w:p w14:paraId="6981BB7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area anthropic disturbance</w:t>
      </w:r>
    </w:p>
    <w:p w14:paraId="3100A84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observed    = c(1,212,130)</w:t>
      </w:r>
    </w:p>
    <w:p w14:paraId="0145926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heoretical = c(1/3, 1/3, 1/3)</w:t>
      </w:r>
    </w:p>
    <w:p w14:paraId="650E39A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hisq.test(x = observed, p = theoretical)$stdres</w:t>
      </w:r>
    </w:p>
    <w:p w14:paraId="6DC5C8E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</w:t>
      </w:r>
    </w:p>
    <w:p w14:paraId="57B83A8D" w14:textId="77777777" w:rsidR="00787A8F" w:rsidRPr="007844F1" w:rsidRDefault="00787A8F" w:rsidP="00787A8F">
      <w:pPr>
        <w:rPr>
          <w:rFonts w:ascii="Times New Roman" w:hAnsi="Times New Roman"/>
          <w:b/>
          <w:caps/>
          <w:sz w:val="22"/>
          <w:szCs w:val="22"/>
        </w:rPr>
      </w:pPr>
      <w:r w:rsidRPr="007844F1">
        <w:rPr>
          <w:rFonts w:ascii="Times New Roman" w:hAnsi="Times New Roman"/>
          <w:b/>
          <w:caps/>
          <w:sz w:val="22"/>
          <w:szCs w:val="22"/>
        </w:rPr>
        <w:t>Cortisol concentration: effect of age and distance</w:t>
      </w:r>
    </w:p>
    <w:p w14:paraId="51AB12C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etwd("~/.")</w:t>
      </w:r>
    </w:p>
    <w:p w14:paraId="2AFB66A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m(list=ls(all=TRUE))</w:t>
      </w:r>
    </w:p>
    <w:p w14:paraId="099E0E21" w14:textId="09D1731B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&lt;-read.csv("dat</w:t>
      </w:r>
      <w:r w:rsidR="00622D9E">
        <w:rPr>
          <w:rFonts w:ascii="Times New Roman" w:hAnsi="Times New Roman"/>
          <w:sz w:val="22"/>
          <w:szCs w:val="22"/>
        </w:rPr>
        <w:t>a</w:t>
      </w:r>
      <w:r w:rsidRPr="007844F1">
        <w:rPr>
          <w:rFonts w:ascii="Times New Roman" w:hAnsi="Times New Roman"/>
          <w:sz w:val="22"/>
          <w:szCs w:val="22"/>
        </w:rPr>
        <w:t>.csv", sep=";")</w:t>
      </w:r>
    </w:p>
    <w:p w14:paraId="0F90CC5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$logcc&lt;-log10(1+dat$cc)</w:t>
      </w:r>
    </w:p>
    <w:p w14:paraId="40FB58C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nlme)</w:t>
      </w:r>
    </w:p>
    <w:p w14:paraId="058AA9B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m1 = lme(logcc ~ dist*age, </w:t>
      </w:r>
      <w:r w:rsidRPr="007844F1">
        <w:rPr>
          <w:rFonts w:ascii="Times New Roman" w:hAnsi="Times New Roman"/>
          <w:sz w:val="22"/>
          <w:szCs w:val="22"/>
        </w:rPr>
        <w:tab/>
        <w:t>#group distance = 66,184,281,420,514,592 (entered as a covariate)</w:t>
      </w:r>
    </w:p>
    <w:p w14:paraId="339D5A8C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random = ~1|group/id,</w:t>
      </w:r>
    </w:p>
    <w:p w14:paraId="36A785E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data=dat,</w:t>
      </w:r>
    </w:p>
    <w:p w14:paraId="53C7B41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method="REML")</w:t>
      </w:r>
    </w:p>
    <w:p w14:paraId="2F55E99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ab/>
        <w:t xml:space="preserve">     print(m1, correlation=FALSE)</w:t>
      </w:r>
    </w:p>
    <w:p w14:paraId="0DF042D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m2 = lme(logcc ~ dist+age, </w:t>
      </w:r>
    </w:p>
    <w:p w14:paraId="55420AC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random = ~1|group/id,</w:t>
      </w:r>
    </w:p>
    <w:p w14:paraId="61A43CB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data=dat,</w:t>
      </w:r>
    </w:p>
    <w:p w14:paraId="74BB5E0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             method="REML")</w:t>
      </w:r>
    </w:p>
    <w:p w14:paraId="531308E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ab/>
        <w:t xml:space="preserve">     print(m2, correlation=FALSE)</w:t>
      </w:r>
      <w:r w:rsidRPr="007844F1">
        <w:rPr>
          <w:rFonts w:ascii="Times New Roman" w:hAnsi="Times New Roman"/>
          <w:sz w:val="22"/>
          <w:szCs w:val="22"/>
        </w:rPr>
        <w:tab/>
        <w:t xml:space="preserve">     </w:t>
      </w:r>
    </w:p>
    <w:p w14:paraId="1C4AA34D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1,m2)</w:t>
      </w:r>
    </w:p>
    <w:p w14:paraId="766778B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1,m2, test="F")</w:t>
      </w:r>
    </w:p>
    <w:p w14:paraId="7A8F0A1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library(car)</w:t>
      </w:r>
    </w:p>
    <w:p w14:paraId="5C82760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Anova(m2)</w:t>
      </w:r>
    </w:p>
    <w:p w14:paraId="13F6155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-</w:t>
      </w:r>
    </w:p>
    <w:p w14:paraId="629DE360" w14:textId="77777777" w:rsidR="00787A8F" w:rsidRPr="007844F1" w:rsidRDefault="00787A8F" w:rsidP="00787A8F">
      <w:pPr>
        <w:rPr>
          <w:rFonts w:ascii="Times New Roman" w:hAnsi="Times New Roman"/>
          <w:b/>
          <w:caps/>
          <w:sz w:val="22"/>
          <w:szCs w:val="22"/>
        </w:rPr>
      </w:pPr>
      <w:r w:rsidRPr="007844F1">
        <w:rPr>
          <w:rFonts w:ascii="Times New Roman" w:hAnsi="Times New Roman"/>
          <w:b/>
          <w:caps/>
          <w:sz w:val="22"/>
          <w:szCs w:val="22"/>
        </w:rPr>
        <w:t>Timing sample collection: morning vs. afternoon</w:t>
      </w:r>
    </w:p>
    <w:p w14:paraId="5E28D73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etwd("~/.")</w:t>
      </w:r>
    </w:p>
    <w:p w14:paraId="5FD5C7D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m(list=ls(all=TRUE))</w:t>
      </w:r>
    </w:p>
    <w:p w14:paraId="2760D2BC" w14:textId="099A91A1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&lt;-read.csv("dat</w:t>
      </w:r>
      <w:r w:rsidR="00622D9E">
        <w:rPr>
          <w:rFonts w:ascii="Times New Roman" w:hAnsi="Times New Roman"/>
          <w:sz w:val="22"/>
          <w:szCs w:val="22"/>
        </w:rPr>
        <w:t>a</w:t>
      </w:r>
      <w:r w:rsidRPr="007844F1">
        <w:rPr>
          <w:rFonts w:ascii="Times New Roman" w:hAnsi="Times New Roman"/>
          <w:sz w:val="22"/>
          <w:szCs w:val="22"/>
        </w:rPr>
        <w:t>.csv", sep=";")</w:t>
      </w:r>
    </w:p>
    <w:p w14:paraId="4881364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dat&lt;-dat[c(-23,-11,-10,-7),]</w:t>
      </w:r>
    </w:p>
    <w:p w14:paraId="200C6D0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anana&lt;-subset(dat,period=="manana")</w:t>
      </w:r>
    </w:p>
    <w:p w14:paraId="17BE9B1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arde&lt;-subset(dat,period=="tarde")</w:t>
      </w:r>
    </w:p>
    <w:p w14:paraId="06500E5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boxplot(manana$cc, tarde$cc)</w:t>
      </w:r>
    </w:p>
    <w:p w14:paraId="484291F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an&lt;-manana$cc</w:t>
      </w:r>
    </w:p>
    <w:p w14:paraId="3CE6AEA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tar&lt;-tarde$cc</w:t>
      </w:r>
    </w:p>
    <w:p w14:paraId="78C8565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Wilcoxon rank sum test = Mann Whitney U test</w:t>
      </w:r>
    </w:p>
    <w:p w14:paraId="38A682C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wilcox.test(man,tar)</w:t>
      </w:r>
    </w:p>
    <w:p w14:paraId="66F5024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</w:t>
      </w:r>
    </w:p>
    <w:p w14:paraId="60648D9E" w14:textId="77777777" w:rsidR="00787A8F" w:rsidRPr="007844F1" w:rsidRDefault="00787A8F" w:rsidP="00787A8F">
      <w:pPr>
        <w:rPr>
          <w:rFonts w:ascii="Times New Roman Bold" w:hAnsi="Times New Roman Bold"/>
          <w:b/>
          <w:bCs/>
          <w:caps/>
          <w:sz w:val="22"/>
          <w:szCs w:val="22"/>
        </w:rPr>
      </w:pPr>
      <w:r w:rsidRPr="007844F1">
        <w:rPr>
          <w:rFonts w:ascii="Times New Roman Bold" w:hAnsi="Times New Roman Bold"/>
          <w:b/>
          <w:bCs/>
          <w:caps/>
          <w:sz w:val="22"/>
          <w:szCs w:val="22"/>
        </w:rPr>
        <w:t>Pearson Regression analysis: CORT vs. RMS</w:t>
      </w:r>
    </w:p>
    <w:p w14:paraId="0C99D8F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rms&lt;-c(1264.4779,  830.6948,  711.0812, 1067.4894,  653.6029,  440.2810)</w:t>
      </w:r>
    </w:p>
    <w:p w14:paraId="05254B2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ed&lt;-c(0.08211225, 0.05038335, 0.04770676, 0.05742501, 0.04239391, 0.02919075)</w:t>
      </w:r>
    </w:p>
    <w:p w14:paraId="02C105B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cc&lt;-c(0.1494084, 0.1043912, 0.1070175, 0.1168200, 0.1602217, 0.1177333)</w:t>
      </w:r>
    </w:p>
    <w:p w14:paraId="3174C2EA" w14:textId="1B1803E5" w:rsidR="00622D9E" w:rsidRDefault="00622D9E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 xml:space="preserve">#Pearson Regression analysis: CORT vs. </w:t>
      </w:r>
      <w:r>
        <w:rPr>
          <w:rFonts w:ascii="Times New Roman" w:hAnsi="Times New Roman"/>
          <w:sz w:val="22"/>
          <w:szCs w:val="22"/>
        </w:rPr>
        <w:t>R</w:t>
      </w:r>
      <w:r w:rsidRPr="007844F1">
        <w:rPr>
          <w:rFonts w:ascii="Times New Roman" w:hAnsi="Times New Roman"/>
          <w:sz w:val="22"/>
          <w:szCs w:val="22"/>
        </w:rPr>
        <w:t>M</w:t>
      </w:r>
      <w:r>
        <w:rPr>
          <w:rFonts w:ascii="Times New Roman" w:hAnsi="Times New Roman"/>
          <w:sz w:val="22"/>
          <w:szCs w:val="22"/>
        </w:rPr>
        <w:t>S</w:t>
      </w:r>
    </w:p>
    <w:p w14:paraId="420407B4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X&lt;-cc</w:t>
      </w:r>
    </w:p>
    <w:p w14:paraId="2FA86B45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&lt;-rms</w:t>
      </w:r>
    </w:p>
    <w:p w14:paraId="6B280F9A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&lt;-log(Y)</w:t>
      </w:r>
    </w:p>
    <w:p w14:paraId="7AEB897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hapiro.test(X)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</w:p>
    <w:p w14:paraId="3905AA9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hapiro.test(Y)</w:t>
      </w:r>
    </w:p>
    <w:p w14:paraId="296F4A23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del &lt;- lm(Y~X)</w:t>
      </w:r>
    </w:p>
    <w:p w14:paraId="2D7BF948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odel)</w:t>
      </w:r>
    </w:p>
    <w:p w14:paraId="08170D7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.aov(model)</w:t>
      </w:r>
    </w:p>
    <w:p w14:paraId="776C143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r(mfrow=c(2,2))</w:t>
      </w:r>
    </w:p>
    <w:p w14:paraId="0850BCE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model)</w:t>
      </w:r>
    </w:p>
    <w:p w14:paraId="1C6CB16F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influence.measures(model)</w:t>
      </w:r>
    </w:p>
    <w:p w14:paraId="10DFA0EE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#Pearson Regression analysis: CORT vs. M</w:t>
      </w:r>
    </w:p>
    <w:p w14:paraId="6E2D876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&lt;-med</w:t>
      </w:r>
    </w:p>
    <w:p w14:paraId="63AF6190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Y&lt;-log(Y)</w:t>
      </w:r>
    </w:p>
    <w:p w14:paraId="5A3EBC89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hapiro.test(X)</w:t>
      </w:r>
      <w:r w:rsidRPr="007844F1">
        <w:rPr>
          <w:rFonts w:ascii="Times New Roman" w:hAnsi="Times New Roman"/>
          <w:sz w:val="22"/>
          <w:szCs w:val="22"/>
        </w:rPr>
        <w:tab/>
      </w:r>
      <w:r w:rsidRPr="007844F1">
        <w:rPr>
          <w:rFonts w:ascii="Times New Roman" w:hAnsi="Times New Roman"/>
          <w:sz w:val="22"/>
          <w:szCs w:val="22"/>
        </w:rPr>
        <w:tab/>
      </w:r>
    </w:p>
    <w:p w14:paraId="33D3AAD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hapiro.test(Y)</w:t>
      </w:r>
    </w:p>
    <w:p w14:paraId="5A4DB021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model &lt;- lm(Y~X)</w:t>
      </w:r>
    </w:p>
    <w:p w14:paraId="716ABA6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(model)</w:t>
      </w:r>
    </w:p>
    <w:p w14:paraId="267DE826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summary.aov(model)</w:t>
      </w:r>
    </w:p>
    <w:p w14:paraId="473FAE7B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ar(mfrow=c(2,2))</w:t>
      </w:r>
    </w:p>
    <w:p w14:paraId="711572C2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plot(model)</w:t>
      </w:r>
    </w:p>
    <w:p w14:paraId="5EE060A7" w14:textId="77777777" w:rsidR="00787A8F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influence.measures(model)</w:t>
      </w:r>
    </w:p>
    <w:p w14:paraId="60E8E153" w14:textId="77777777" w:rsidR="00AA340B" w:rsidRPr="007844F1" w:rsidRDefault="00787A8F" w:rsidP="00787A8F">
      <w:pPr>
        <w:rPr>
          <w:rFonts w:ascii="Times New Roman" w:hAnsi="Times New Roman"/>
          <w:sz w:val="22"/>
          <w:szCs w:val="22"/>
        </w:rPr>
      </w:pPr>
      <w:r w:rsidRPr="007844F1">
        <w:rPr>
          <w:rFonts w:ascii="Times New Roman" w:hAnsi="Times New Roman"/>
          <w:sz w:val="22"/>
          <w:szCs w:val="22"/>
        </w:rPr>
        <w:t>------------------------------------------------------</w:t>
      </w:r>
    </w:p>
    <w:sectPr w:rsidR="00AA340B" w:rsidRPr="007844F1" w:rsidSect="00CF4DD9">
      <w:headerReference w:type="even" r:id="rId7"/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A1F41" w14:textId="77777777" w:rsidR="00231775" w:rsidRDefault="00231775" w:rsidP="00231775">
      <w:r>
        <w:separator/>
      </w:r>
    </w:p>
  </w:endnote>
  <w:endnote w:type="continuationSeparator" w:id="0">
    <w:p w14:paraId="36361FCB" w14:textId="77777777" w:rsidR="00231775" w:rsidRDefault="00231775" w:rsidP="00231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40EAF" w14:textId="77777777" w:rsidR="00231775" w:rsidRDefault="00231775" w:rsidP="00231775">
      <w:r>
        <w:separator/>
      </w:r>
    </w:p>
  </w:footnote>
  <w:footnote w:type="continuationSeparator" w:id="0">
    <w:p w14:paraId="23D17FE8" w14:textId="77777777" w:rsidR="00231775" w:rsidRDefault="00231775" w:rsidP="002317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D37139" w14:textId="77777777" w:rsidR="00231775" w:rsidRDefault="00231775" w:rsidP="00E651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C26CC5" w14:textId="77777777" w:rsidR="00231775" w:rsidRDefault="00231775" w:rsidP="0023177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C227A" w14:textId="77777777" w:rsidR="00231775" w:rsidRDefault="00231775" w:rsidP="00E6512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3727917" w14:textId="77777777" w:rsidR="00231775" w:rsidRDefault="00231775" w:rsidP="0023177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A8F"/>
    <w:rsid w:val="00231775"/>
    <w:rsid w:val="003705A1"/>
    <w:rsid w:val="005A7B30"/>
    <w:rsid w:val="00622D9E"/>
    <w:rsid w:val="00751E5B"/>
    <w:rsid w:val="007844F1"/>
    <w:rsid w:val="00787A8F"/>
    <w:rsid w:val="00812AB3"/>
    <w:rsid w:val="008858E4"/>
    <w:rsid w:val="00A25A91"/>
    <w:rsid w:val="00AA340B"/>
    <w:rsid w:val="00CF4DD9"/>
    <w:rsid w:val="00D44D8E"/>
    <w:rsid w:val="00DA25F9"/>
    <w:rsid w:val="00DB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2AD9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B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7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775"/>
  </w:style>
  <w:style w:type="character" w:styleId="PageNumber">
    <w:name w:val="page number"/>
    <w:basedOn w:val="DefaultParagraphFont"/>
    <w:uiPriority w:val="99"/>
    <w:semiHidden/>
    <w:unhideWhenUsed/>
    <w:rsid w:val="002317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B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7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775"/>
  </w:style>
  <w:style w:type="character" w:styleId="PageNumber">
    <w:name w:val="page number"/>
    <w:basedOn w:val="DefaultParagraphFont"/>
    <w:uiPriority w:val="99"/>
    <w:semiHidden/>
    <w:unhideWhenUsed/>
    <w:rsid w:val="00231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1822</Words>
  <Characters>10389</Characters>
  <Application>Microsoft Macintosh Word</Application>
  <DocSecurity>0</DocSecurity>
  <Lines>86</Lines>
  <Paragraphs>24</Paragraphs>
  <ScaleCrop>false</ScaleCrop>
  <Company>Apple</Company>
  <LinksUpToDate>false</LinksUpToDate>
  <CharactersWithSpaces>1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´s</dc:creator>
  <cp:keywords/>
  <dc:description/>
  <cp:lastModifiedBy>Mac User´s</cp:lastModifiedBy>
  <cp:revision>8</cp:revision>
  <dcterms:created xsi:type="dcterms:W3CDTF">2020-06-17T15:56:00Z</dcterms:created>
  <dcterms:modified xsi:type="dcterms:W3CDTF">2020-06-20T06:43:00Z</dcterms:modified>
</cp:coreProperties>
</file>